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0BB6B" w14:textId="28915C37" w:rsidR="00056180" w:rsidRPr="006A4863" w:rsidRDefault="00056180" w:rsidP="00056180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1: </w:t>
      </w:r>
      <w:r w:rsidR="00201978">
        <w:rPr>
          <w:rFonts w:ascii="Arial" w:hAnsi="Arial" w:cs="Arial"/>
          <w:b/>
          <w:bCs/>
        </w:rPr>
        <w:t>Exercise training program description</w:t>
      </w:r>
      <w:r>
        <w:rPr>
          <w:rFonts w:ascii="Arial" w:hAnsi="Arial" w:cs="Arial"/>
          <w:b/>
          <w:bCs/>
        </w:rPr>
        <w:t>.</w:t>
      </w:r>
    </w:p>
    <w:tbl>
      <w:tblPr>
        <w:tblStyle w:val="PlainTable2"/>
        <w:tblW w:w="94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9"/>
        <w:gridCol w:w="1257"/>
        <w:gridCol w:w="1239"/>
        <w:gridCol w:w="1448"/>
        <w:gridCol w:w="1374"/>
      </w:tblGrid>
      <w:tr w:rsidR="00056180" w:rsidRPr="006A4863" w14:paraId="6450C42D" w14:textId="77777777" w:rsidTr="002F0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272F467" w14:textId="77777777" w:rsidR="00056180" w:rsidRPr="002F09E0" w:rsidRDefault="00056180" w:rsidP="00926E2F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Mesocycle</w:t>
            </w:r>
          </w:p>
        </w:tc>
        <w:tc>
          <w:tcPr>
            <w:tcW w:w="1257" w:type="dxa"/>
            <w:tcBorders>
              <w:bottom w:val="none" w:sz="0" w:space="0" w:color="auto"/>
            </w:tcBorders>
          </w:tcPr>
          <w:p w14:paraId="4F16E8E9" w14:textId="77777777" w:rsidR="00056180" w:rsidRPr="002F09E0" w:rsidRDefault="00056180" w:rsidP="00926E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Duration (weeks)</w:t>
            </w:r>
          </w:p>
        </w:tc>
        <w:tc>
          <w:tcPr>
            <w:tcW w:w="1239" w:type="dxa"/>
            <w:tcBorders>
              <w:bottom w:val="none" w:sz="0" w:space="0" w:color="auto"/>
            </w:tcBorders>
            <w:vAlign w:val="center"/>
            <w:hideMark/>
          </w:tcPr>
          <w:p w14:paraId="3CF21626" w14:textId="77777777" w:rsidR="00056180" w:rsidRPr="002F09E0" w:rsidRDefault="00056180" w:rsidP="00926E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Set Range</w:t>
            </w:r>
          </w:p>
        </w:tc>
        <w:tc>
          <w:tcPr>
            <w:tcW w:w="1448" w:type="dxa"/>
            <w:tcBorders>
              <w:bottom w:val="none" w:sz="0" w:space="0" w:color="auto"/>
            </w:tcBorders>
            <w:vAlign w:val="center"/>
            <w:hideMark/>
          </w:tcPr>
          <w:p w14:paraId="2E489209" w14:textId="77777777" w:rsidR="00056180" w:rsidRPr="002F09E0" w:rsidRDefault="00056180" w:rsidP="00926E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Repetition Range</w:t>
            </w:r>
          </w:p>
        </w:tc>
        <w:tc>
          <w:tcPr>
            <w:tcW w:w="1374" w:type="dxa"/>
            <w:tcBorders>
              <w:bottom w:val="none" w:sz="0" w:space="0" w:color="auto"/>
            </w:tcBorders>
            <w:vAlign w:val="center"/>
            <w:hideMark/>
          </w:tcPr>
          <w:p w14:paraId="31174221" w14:textId="77777777" w:rsidR="00056180" w:rsidRPr="002F09E0" w:rsidRDefault="00056180" w:rsidP="00926E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Intensity (% 1RM)</w:t>
            </w:r>
          </w:p>
        </w:tc>
      </w:tr>
      <w:tr w:rsidR="00056180" w:rsidRPr="006A4863" w14:paraId="185AEA7C" w14:textId="77777777" w:rsidTr="002F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82EA89" w14:textId="77777777" w:rsidR="00056180" w:rsidRPr="002F09E0" w:rsidRDefault="00056180" w:rsidP="00926E2F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2F09E0">
              <w:rPr>
                <w:rFonts w:cstheme="minorHAnsi"/>
                <w:b w:val="0"/>
                <w:bCs w:val="0"/>
                <w:color w:val="000000"/>
              </w:rPr>
              <w:t>General Physical Preparedness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14:paraId="7E6C4ABB" w14:textId="77777777" w:rsidR="00056180" w:rsidRPr="002F09E0" w:rsidRDefault="00056180" w:rsidP="00926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2</w:t>
            </w:r>
          </w:p>
        </w:tc>
        <w:tc>
          <w:tcPr>
            <w:tcW w:w="12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7BD448" w14:textId="77777777" w:rsidR="00056180" w:rsidRPr="002F09E0" w:rsidRDefault="00056180" w:rsidP="00926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3</w:t>
            </w:r>
          </w:p>
        </w:tc>
        <w:tc>
          <w:tcPr>
            <w:tcW w:w="144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8B9ACE" w14:textId="77777777" w:rsidR="00056180" w:rsidRPr="002F09E0" w:rsidRDefault="00056180" w:rsidP="00926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3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BECA13" w14:textId="77777777" w:rsidR="00056180" w:rsidRPr="002F09E0" w:rsidRDefault="00056180" w:rsidP="00926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64 - 72%</w:t>
            </w:r>
          </w:p>
        </w:tc>
      </w:tr>
      <w:tr w:rsidR="00056180" w:rsidRPr="006A4863" w14:paraId="0423D1C9" w14:textId="77777777" w:rsidTr="002F09E0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noWrap/>
            <w:vAlign w:val="center"/>
            <w:hideMark/>
          </w:tcPr>
          <w:p w14:paraId="72E257A2" w14:textId="77777777" w:rsidR="00056180" w:rsidRPr="002F09E0" w:rsidRDefault="00056180" w:rsidP="00926E2F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2F09E0">
              <w:rPr>
                <w:rFonts w:cstheme="minorHAnsi"/>
                <w:b w:val="0"/>
                <w:bCs w:val="0"/>
                <w:color w:val="000000"/>
              </w:rPr>
              <w:t>Preparation for Peak Force Production</w:t>
            </w:r>
          </w:p>
        </w:tc>
        <w:tc>
          <w:tcPr>
            <w:tcW w:w="1257" w:type="dxa"/>
          </w:tcPr>
          <w:p w14:paraId="7048D1B8" w14:textId="77777777" w:rsidR="00056180" w:rsidRPr="002F09E0" w:rsidRDefault="00056180" w:rsidP="002F0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39" w:type="dxa"/>
            <w:noWrap/>
            <w:vAlign w:val="center"/>
            <w:hideMark/>
          </w:tcPr>
          <w:p w14:paraId="34A26107" w14:textId="47FEED54" w:rsidR="00056180" w:rsidRPr="002F09E0" w:rsidRDefault="00056180" w:rsidP="002F0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 xml:space="preserve">3 </w:t>
            </w:r>
            <w:r w:rsidR="002F09E0" w:rsidRPr="002F09E0">
              <w:rPr>
                <w:rFonts w:cstheme="minorHAnsi"/>
                <w:color w:val="000000"/>
              </w:rPr>
              <w:t>–</w:t>
            </w:r>
            <w:r w:rsidRPr="002F09E0">
              <w:rPr>
                <w:rFonts w:cstheme="minorHAnsi"/>
                <w:color w:val="000000"/>
              </w:rPr>
              <w:t xml:space="preserve"> 4</w:t>
            </w:r>
          </w:p>
        </w:tc>
        <w:tc>
          <w:tcPr>
            <w:tcW w:w="1448" w:type="dxa"/>
            <w:noWrap/>
            <w:vAlign w:val="center"/>
            <w:hideMark/>
          </w:tcPr>
          <w:p w14:paraId="547113A5" w14:textId="77777777" w:rsidR="00056180" w:rsidRPr="002F09E0" w:rsidRDefault="00056180" w:rsidP="002F0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5 – 6</w:t>
            </w:r>
          </w:p>
        </w:tc>
        <w:tc>
          <w:tcPr>
            <w:tcW w:w="1374" w:type="dxa"/>
            <w:noWrap/>
            <w:vAlign w:val="center"/>
            <w:hideMark/>
          </w:tcPr>
          <w:p w14:paraId="110B936F" w14:textId="77777777" w:rsidR="00056180" w:rsidRPr="002F09E0" w:rsidRDefault="00056180" w:rsidP="002F0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72 - 80%</w:t>
            </w:r>
          </w:p>
        </w:tc>
      </w:tr>
      <w:tr w:rsidR="00056180" w:rsidRPr="006A4863" w14:paraId="1F7CED9C" w14:textId="77777777" w:rsidTr="002F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33B1EE" w14:textId="77777777" w:rsidR="00056180" w:rsidRPr="002F09E0" w:rsidRDefault="00056180" w:rsidP="00926E2F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2F09E0">
              <w:rPr>
                <w:rFonts w:cstheme="minorHAnsi"/>
                <w:b w:val="0"/>
                <w:bCs w:val="0"/>
                <w:color w:val="000000"/>
              </w:rPr>
              <w:t>Peak Force Development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14:paraId="733DF437" w14:textId="77777777" w:rsidR="00056180" w:rsidRPr="002F09E0" w:rsidRDefault="00056180" w:rsidP="00926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CECC75" w14:textId="77777777" w:rsidR="00056180" w:rsidRPr="002F09E0" w:rsidRDefault="00056180" w:rsidP="00926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3 - 5</w:t>
            </w:r>
          </w:p>
        </w:tc>
        <w:tc>
          <w:tcPr>
            <w:tcW w:w="144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865C53" w14:textId="77777777" w:rsidR="00056180" w:rsidRPr="002F09E0" w:rsidRDefault="00056180" w:rsidP="00926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90C25A" w14:textId="77777777" w:rsidR="00056180" w:rsidRPr="002F09E0" w:rsidRDefault="00056180" w:rsidP="00926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79 - 88%</w:t>
            </w:r>
          </w:p>
        </w:tc>
      </w:tr>
      <w:tr w:rsidR="00056180" w:rsidRPr="006A4863" w14:paraId="7F793475" w14:textId="77777777" w:rsidTr="002F09E0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noWrap/>
            <w:vAlign w:val="center"/>
            <w:hideMark/>
          </w:tcPr>
          <w:p w14:paraId="16B43757" w14:textId="77777777" w:rsidR="00056180" w:rsidRPr="002F09E0" w:rsidRDefault="00056180" w:rsidP="00926E2F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2F09E0">
              <w:rPr>
                <w:rFonts w:cstheme="minorHAnsi"/>
                <w:b w:val="0"/>
                <w:bCs w:val="0"/>
                <w:color w:val="000000"/>
              </w:rPr>
              <w:t>Rate of Force Development</w:t>
            </w:r>
          </w:p>
        </w:tc>
        <w:tc>
          <w:tcPr>
            <w:tcW w:w="1257" w:type="dxa"/>
          </w:tcPr>
          <w:p w14:paraId="1ABBCAE4" w14:textId="77777777" w:rsidR="00056180" w:rsidRPr="002F09E0" w:rsidRDefault="00056180" w:rsidP="00926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39" w:type="dxa"/>
            <w:noWrap/>
            <w:vAlign w:val="center"/>
            <w:hideMark/>
          </w:tcPr>
          <w:p w14:paraId="31634ED7" w14:textId="77777777" w:rsidR="00056180" w:rsidRPr="002F09E0" w:rsidRDefault="00056180" w:rsidP="00926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3 - 4</w:t>
            </w:r>
          </w:p>
        </w:tc>
        <w:tc>
          <w:tcPr>
            <w:tcW w:w="1448" w:type="dxa"/>
            <w:noWrap/>
            <w:vAlign w:val="center"/>
            <w:hideMark/>
          </w:tcPr>
          <w:p w14:paraId="49D468EB" w14:textId="77777777" w:rsidR="00056180" w:rsidRPr="002F09E0" w:rsidRDefault="00056180" w:rsidP="00926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2 – 3</w:t>
            </w:r>
          </w:p>
        </w:tc>
        <w:tc>
          <w:tcPr>
            <w:tcW w:w="1374" w:type="dxa"/>
            <w:noWrap/>
            <w:vAlign w:val="center"/>
            <w:hideMark/>
          </w:tcPr>
          <w:p w14:paraId="74C9DEE7" w14:textId="77777777" w:rsidR="00056180" w:rsidRPr="002F09E0" w:rsidRDefault="00056180" w:rsidP="00926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09E0">
              <w:rPr>
                <w:rFonts w:cstheme="minorHAnsi"/>
                <w:color w:val="000000"/>
              </w:rPr>
              <w:t>81 - 90%</w:t>
            </w:r>
          </w:p>
        </w:tc>
      </w:tr>
    </w:tbl>
    <w:p w14:paraId="67DE661C" w14:textId="77777777" w:rsidR="00C772BA" w:rsidRDefault="00C772BA"/>
    <w:p w14:paraId="5B6CB1E0" w14:textId="7997D0F2" w:rsidR="00201978" w:rsidRDefault="00201978"/>
    <w:p w14:paraId="063C3265" w14:textId="2BA6A8E9" w:rsidR="00201978" w:rsidRPr="006A4863" w:rsidRDefault="00201978" w:rsidP="00201978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2: </w:t>
      </w:r>
      <w:r w:rsidR="001A75D4">
        <w:rPr>
          <w:rFonts w:ascii="Arial" w:hAnsi="Arial" w:cs="Arial"/>
          <w:b/>
          <w:bCs/>
        </w:rPr>
        <w:t>Number of Differentially expressed miRNAs and subsequent number of IPA identified mRNA targ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459"/>
        <w:gridCol w:w="2070"/>
      </w:tblGrid>
      <w:tr w:rsidR="00201978" w14:paraId="0AC49CAA" w14:textId="77777777" w:rsidTr="00926E2F">
        <w:tc>
          <w:tcPr>
            <w:tcW w:w="3116" w:type="dxa"/>
          </w:tcPr>
          <w:p w14:paraId="2F32FCCF" w14:textId="77777777" w:rsidR="00201978" w:rsidRDefault="00201978" w:rsidP="00926E2F">
            <w:pPr>
              <w:jc w:val="center"/>
            </w:pPr>
            <w:r>
              <w:t>Comparison</w:t>
            </w:r>
          </w:p>
        </w:tc>
        <w:tc>
          <w:tcPr>
            <w:tcW w:w="2459" w:type="dxa"/>
          </w:tcPr>
          <w:p w14:paraId="5219638B" w14:textId="77777777" w:rsidR="00201978" w:rsidRDefault="00201978" w:rsidP="00926E2F">
            <w:pPr>
              <w:jc w:val="center"/>
            </w:pPr>
            <w:r>
              <w:t>Number of Differentially Expressed miRNAs</w:t>
            </w:r>
          </w:p>
        </w:tc>
        <w:tc>
          <w:tcPr>
            <w:tcW w:w="2070" w:type="dxa"/>
          </w:tcPr>
          <w:p w14:paraId="330CBD3D" w14:textId="77777777" w:rsidR="00201978" w:rsidRDefault="00201978" w:rsidP="00926E2F">
            <w:pPr>
              <w:jc w:val="center"/>
            </w:pPr>
            <w:r>
              <w:t>Targeted mRNAs identified by IPA</w:t>
            </w:r>
          </w:p>
        </w:tc>
      </w:tr>
      <w:tr w:rsidR="00201978" w14:paraId="575D8CC6" w14:textId="77777777" w:rsidTr="00926E2F">
        <w:tc>
          <w:tcPr>
            <w:tcW w:w="3116" w:type="dxa"/>
          </w:tcPr>
          <w:p w14:paraId="33BACE85" w14:textId="0CAD57DD" w:rsidR="00201978" w:rsidRDefault="00201978" w:rsidP="00926E2F">
            <w:r>
              <w:t>Male: Baseline</w:t>
            </w:r>
            <w:r w:rsidR="001A75D4">
              <w:t>:</w:t>
            </w:r>
            <w:r>
              <w:t xml:space="preserve"> </w:t>
            </w:r>
            <w:r w:rsidR="001A75D4">
              <w:t>Resting</w:t>
            </w:r>
            <w:r>
              <w:t xml:space="preserve"> vs Post Acute Exercise</w:t>
            </w:r>
          </w:p>
        </w:tc>
        <w:tc>
          <w:tcPr>
            <w:tcW w:w="2459" w:type="dxa"/>
          </w:tcPr>
          <w:p w14:paraId="209196F7" w14:textId="77777777" w:rsidR="00201978" w:rsidRDefault="00201978" w:rsidP="00926E2F">
            <w:pPr>
              <w:jc w:val="center"/>
            </w:pPr>
            <w:r>
              <w:t>33</w:t>
            </w:r>
          </w:p>
        </w:tc>
        <w:tc>
          <w:tcPr>
            <w:tcW w:w="2070" w:type="dxa"/>
          </w:tcPr>
          <w:p w14:paraId="0C59429F" w14:textId="77777777" w:rsidR="00201978" w:rsidRDefault="00201978" w:rsidP="00926E2F">
            <w:pPr>
              <w:jc w:val="center"/>
            </w:pPr>
            <w:r>
              <w:t>1721</w:t>
            </w:r>
          </w:p>
        </w:tc>
      </w:tr>
      <w:tr w:rsidR="00201978" w14:paraId="0D8BEB54" w14:textId="77777777" w:rsidTr="00926E2F">
        <w:tc>
          <w:tcPr>
            <w:tcW w:w="3116" w:type="dxa"/>
          </w:tcPr>
          <w:p w14:paraId="3AEE7EEB" w14:textId="784F99BC" w:rsidR="00201978" w:rsidRDefault="00201978" w:rsidP="00926E2F">
            <w:r>
              <w:t>Female Baseline</w:t>
            </w:r>
            <w:r w:rsidR="001A75D4">
              <w:t>:</w:t>
            </w:r>
            <w:r>
              <w:t xml:space="preserve"> </w:t>
            </w:r>
            <w:r w:rsidR="001A75D4">
              <w:t>Resting</w:t>
            </w:r>
            <w:r>
              <w:t xml:space="preserve"> vs Post Acute Exercise</w:t>
            </w:r>
          </w:p>
        </w:tc>
        <w:tc>
          <w:tcPr>
            <w:tcW w:w="2459" w:type="dxa"/>
          </w:tcPr>
          <w:p w14:paraId="6A87C1EE" w14:textId="77777777" w:rsidR="00201978" w:rsidRDefault="00201978" w:rsidP="00926E2F">
            <w:pPr>
              <w:jc w:val="center"/>
            </w:pPr>
            <w:r>
              <w:t>42</w:t>
            </w:r>
          </w:p>
        </w:tc>
        <w:tc>
          <w:tcPr>
            <w:tcW w:w="2070" w:type="dxa"/>
          </w:tcPr>
          <w:p w14:paraId="7527A904" w14:textId="77777777" w:rsidR="00201978" w:rsidRDefault="00201978" w:rsidP="00926E2F">
            <w:pPr>
              <w:jc w:val="center"/>
            </w:pPr>
            <w:r>
              <w:t>1365</w:t>
            </w:r>
          </w:p>
        </w:tc>
      </w:tr>
      <w:tr w:rsidR="00201978" w14:paraId="414810EE" w14:textId="77777777" w:rsidTr="00926E2F">
        <w:tc>
          <w:tcPr>
            <w:tcW w:w="3116" w:type="dxa"/>
          </w:tcPr>
          <w:p w14:paraId="4BCFA625" w14:textId="5C75A8A4" w:rsidR="00201978" w:rsidRDefault="00201978" w:rsidP="00926E2F">
            <w:r>
              <w:t>Male</w:t>
            </w:r>
            <w:r w:rsidR="001A75D4">
              <w:t xml:space="preserve"> </w:t>
            </w:r>
            <w:r>
              <w:t>Trained</w:t>
            </w:r>
            <w:r w:rsidR="001A75D4">
              <w:t>:</w:t>
            </w:r>
            <w:r>
              <w:t xml:space="preserve"> </w:t>
            </w:r>
            <w:r w:rsidR="001A75D4">
              <w:t>Resting</w:t>
            </w:r>
            <w:r>
              <w:t xml:space="preserve"> vs Post Acute Exercise</w:t>
            </w:r>
          </w:p>
        </w:tc>
        <w:tc>
          <w:tcPr>
            <w:tcW w:w="2459" w:type="dxa"/>
          </w:tcPr>
          <w:p w14:paraId="7825AEDB" w14:textId="77777777" w:rsidR="00201978" w:rsidRDefault="00201978" w:rsidP="00926E2F">
            <w:pPr>
              <w:jc w:val="center"/>
            </w:pPr>
            <w:r>
              <w:t>7</w:t>
            </w:r>
          </w:p>
        </w:tc>
        <w:tc>
          <w:tcPr>
            <w:tcW w:w="2070" w:type="dxa"/>
          </w:tcPr>
          <w:p w14:paraId="58B20A75" w14:textId="77777777" w:rsidR="00201978" w:rsidRDefault="00201978" w:rsidP="00926E2F">
            <w:pPr>
              <w:jc w:val="center"/>
            </w:pPr>
            <w:r>
              <w:t>666</w:t>
            </w:r>
          </w:p>
        </w:tc>
      </w:tr>
      <w:tr w:rsidR="00201978" w14:paraId="366C9889" w14:textId="77777777" w:rsidTr="00926E2F">
        <w:tc>
          <w:tcPr>
            <w:tcW w:w="3116" w:type="dxa"/>
          </w:tcPr>
          <w:p w14:paraId="04BE5FEB" w14:textId="60E0495D" w:rsidR="00201978" w:rsidRDefault="00201978" w:rsidP="00926E2F">
            <w:r>
              <w:t>Female</w:t>
            </w:r>
            <w:r w:rsidR="001A75D4">
              <w:t xml:space="preserve"> </w:t>
            </w:r>
            <w:r>
              <w:t>Trained</w:t>
            </w:r>
            <w:r w:rsidR="001A75D4">
              <w:t>:</w:t>
            </w:r>
            <w:r>
              <w:t xml:space="preserve"> </w:t>
            </w:r>
            <w:r w:rsidR="001A75D4">
              <w:t>Resting</w:t>
            </w:r>
            <w:r>
              <w:t xml:space="preserve"> vs Post Acute Exercise</w:t>
            </w:r>
          </w:p>
        </w:tc>
        <w:tc>
          <w:tcPr>
            <w:tcW w:w="2459" w:type="dxa"/>
          </w:tcPr>
          <w:p w14:paraId="16726B9A" w14:textId="77777777" w:rsidR="00201978" w:rsidRDefault="00201978" w:rsidP="00926E2F">
            <w:pPr>
              <w:jc w:val="center"/>
            </w:pPr>
            <w:r>
              <w:t>36</w:t>
            </w:r>
          </w:p>
        </w:tc>
        <w:tc>
          <w:tcPr>
            <w:tcW w:w="2070" w:type="dxa"/>
          </w:tcPr>
          <w:p w14:paraId="3E96B362" w14:textId="77777777" w:rsidR="00201978" w:rsidRDefault="00201978" w:rsidP="00926E2F">
            <w:pPr>
              <w:jc w:val="center"/>
            </w:pPr>
            <w:r>
              <w:t>1297</w:t>
            </w:r>
          </w:p>
        </w:tc>
      </w:tr>
      <w:tr w:rsidR="00201978" w14:paraId="67916DAC" w14:textId="77777777" w:rsidTr="00926E2F">
        <w:tc>
          <w:tcPr>
            <w:tcW w:w="3116" w:type="dxa"/>
          </w:tcPr>
          <w:p w14:paraId="7F2482C0" w14:textId="0B89CCFE" w:rsidR="00201978" w:rsidRDefault="00201978" w:rsidP="00926E2F">
            <w:r>
              <w:t>Male Resting</w:t>
            </w:r>
            <w:r w:rsidR="001A75D4">
              <w:t>:</w:t>
            </w:r>
            <w:r>
              <w:t xml:space="preserve"> </w:t>
            </w:r>
            <w:r w:rsidR="001A75D4">
              <w:t>Pre</w:t>
            </w:r>
            <w:r>
              <w:t xml:space="preserve"> vs Post Chronic Training</w:t>
            </w:r>
          </w:p>
        </w:tc>
        <w:tc>
          <w:tcPr>
            <w:tcW w:w="2459" w:type="dxa"/>
          </w:tcPr>
          <w:p w14:paraId="36B90ECA" w14:textId="77777777" w:rsidR="00201978" w:rsidRDefault="00201978" w:rsidP="00926E2F">
            <w:pPr>
              <w:jc w:val="center"/>
            </w:pPr>
            <w:r>
              <w:t>39</w:t>
            </w:r>
          </w:p>
        </w:tc>
        <w:tc>
          <w:tcPr>
            <w:tcW w:w="2070" w:type="dxa"/>
          </w:tcPr>
          <w:p w14:paraId="74792BC7" w14:textId="77777777" w:rsidR="00201978" w:rsidRDefault="00201978" w:rsidP="00926E2F">
            <w:pPr>
              <w:jc w:val="center"/>
            </w:pPr>
            <w:r>
              <w:t>1742</w:t>
            </w:r>
          </w:p>
        </w:tc>
      </w:tr>
      <w:tr w:rsidR="00201978" w14:paraId="38112890" w14:textId="77777777" w:rsidTr="00926E2F">
        <w:tc>
          <w:tcPr>
            <w:tcW w:w="3116" w:type="dxa"/>
          </w:tcPr>
          <w:p w14:paraId="51294D67" w14:textId="3956FC11" w:rsidR="00201978" w:rsidRDefault="00201978" w:rsidP="00926E2F">
            <w:r>
              <w:t>Female Resting</w:t>
            </w:r>
            <w:r w:rsidR="001A75D4">
              <w:t>:</w:t>
            </w:r>
            <w:r>
              <w:t xml:space="preserve"> </w:t>
            </w:r>
            <w:r w:rsidR="001A75D4">
              <w:t>Pre</w:t>
            </w:r>
            <w:r>
              <w:t xml:space="preserve"> vs Post Chronic Training</w:t>
            </w:r>
          </w:p>
        </w:tc>
        <w:tc>
          <w:tcPr>
            <w:tcW w:w="2459" w:type="dxa"/>
          </w:tcPr>
          <w:p w14:paraId="388B542A" w14:textId="77777777" w:rsidR="00201978" w:rsidRDefault="00201978" w:rsidP="00926E2F">
            <w:pPr>
              <w:jc w:val="center"/>
            </w:pPr>
            <w:r>
              <w:t>11</w:t>
            </w:r>
          </w:p>
        </w:tc>
        <w:tc>
          <w:tcPr>
            <w:tcW w:w="2070" w:type="dxa"/>
          </w:tcPr>
          <w:p w14:paraId="5428B0BD" w14:textId="77777777" w:rsidR="00201978" w:rsidRDefault="00201978" w:rsidP="00926E2F">
            <w:pPr>
              <w:jc w:val="center"/>
            </w:pPr>
            <w:r>
              <w:t>733</w:t>
            </w:r>
          </w:p>
        </w:tc>
      </w:tr>
      <w:tr w:rsidR="00201978" w14:paraId="43EB859B" w14:textId="77777777" w:rsidTr="00926E2F">
        <w:tc>
          <w:tcPr>
            <w:tcW w:w="3116" w:type="dxa"/>
          </w:tcPr>
          <w:p w14:paraId="054DF75B" w14:textId="0E6DCD51" w:rsidR="00201978" w:rsidRDefault="00201978" w:rsidP="00926E2F">
            <w:r>
              <w:t>Male</w:t>
            </w:r>
            <w:r w:rsidR="001A75D4">
              <w:t xml:space="preserve"> </w:t>
            </w:r>
            <w:r>
              <w:t>Post Acute Exercise</w:t>
            </w:r>
            <w:r w:rsidR="001A75D4">
              <w:t>:</w:t>
            </w:r>
            <w:r>
              <w:t xml:space="preserve"> Pre vs Post Chronic Training</w:t>
            </w:r>
          </w:p>
        </w:tc>
        <w:tc>
          <w:tcPr>
            <w:tcW w:w="2459" w:type="dxa"/>
          </w:tcPr>
          <w:p w14:paraId="1B1705C6" w14:textId="77777777" w:rsidR="00201978" w:rsidRDefault="00201978" w:rsidP="00926E2F">
            <w:pPr>
              <w:jc w:val="center"/>
            </w:pPr>
            <w:r>
              <w:t>7</w:t>
            </w:r>
          </w:p>
        </w:tc>
        <w:tc>
          <w:tcPr>
            <w:tcW w:w="2070" w:type="dxa"/>
          </w:tcPr>
          <w:p w14:paraId="5D453ABE" w14:textId="77777777" w:rsidR="00201978" w:rsidRDefault="00201978" w:rsidP="00926E2F">
            <w:pPr>
              <w:jc w:val="center"/>
            </w:pPr>
            <w:r>
              <w:t>415</w:t>
            </w:r>
          </w:p>
        </w:tc>
      </w:tr>
      <w:tr w:rsidR="00201978" w14:paraId="5BC63660" w14:textId="77777777" w:rsidTr="00926E2F">
        <w:tc>
          <w:tcPr>
            <w:tcW w:w="3116" w:type="dxa"/>
          </w:tcPr>
          <w:p w14:paraId="3D716B71" w14:textId="058CB56C" w:rsidR="00201978" w:rsidRDefault="00201978" w:rsidP="00926E2F">
            <w:r>
              <w:t>Female</w:t>
            </w:r>
            <w:r w:rsidR="001A75D4">
              <w:t xml:space="preserve"> </w:t>
            </w:r>
            <w:r>
              <w:t>Post Acute Exercise</w:t>
            </w:r>
            <w:r w:rsidR="001A75D4">
              <w:t>:</w:t>
            </w:r>
            <w:r>
              <w:t xml:space="preserve"> Pre vs Post Chronic Training</w:t>
            </w:r>
          </w:p>
        </w:tc>
        <w:tc>
          <w:tcPr>
            <w:tcW w:w="2459" w:type="dxa"/>
          </w:tcPr>
          <w:p w14:paraId="4333A99D" w14:textId="77777777" w:rsidR="00201978" w:rsidRDefault="00201978" w:rsidP="00926E2F">
            <w:pPr>
              <w:jc w:val="center"/>
            </w:pPr>
            <w:r>
              <w:t>32</w:t>
            </w:r>
          </w:p>
        </w:tc>
        <w:tc>
          <w:tcPr>
            <w:tcW w:w="2070" w:type="dxa"/>
          </w:tcPr>
          <w:p w14:paraId="2FFEC487" w14:textId="77777777" w:rsidR="00201978" w:rsidRDefault="00201978" w:rsidP="00926E2F">
            <w:pPr>
              <w:jc w:val="center"/>
            </w:pPr>
            <w:r>
              <w:t>1577</w:t>
            </w:r>
          </w:p>
        </w:tc>
      </w:tr>
    </w:tbl>
    <w:p w14:paraId="665F155C" w14:textId="77777777" w:rsidR="002F09E0" w:rsidRDefault="002F09E0"/>
    <w:p w14:paraId="3E3C0AA9" w14:textId="77777777" w:rsidR="00DC7430" w:rsidRDefault="00DC7430"/>
    <w:p w14:paraId="4902A426" w14:textId="77777777" w:rsidR="00DC7430" w:rsidRDefault="00DC7430"/>
    <w:p w14:paraId="2D9CD9E3" w14:textId="77777777" w:rsidR="00CA50C0" w:rsidRDefault="00CA50C0"/>
    <w:p w14:paraId="72D62FDC" w14:textId="4C08200B" w:rsidR="00CA50C0" w:rsidRPr="00CA50C0" w:rsidRDefault="00CA50C0" w:rsidP="00CA50C0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3: Demographic information for subset of subjects who had EV miRNA sequencing performed.</w:t>
      </w: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1577"/>
        <w:gridCol w:w="1708"/>
        <w:gridCol w:w="2159"/>
        <w:gridCol w:w="2254"/>
      </w:tblGrid>
      <w:tr w:rsidR="00DC7430" w:rsidRPr="00FC607E" w14:paraId="298D23AB" w14:textId="77777777" w:rsidTr="00A6542F">
        <w:tc>
          <w:tcPr>
            <w:tcW w:w="2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D7C1B" w14:textId="77777777" w:rsidR="00DC7430" w:rsidRPr="00FC607E" w:rsidRDefault="00DC7430" w:rsidP="00926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EE642" w14:textId="77777777" w:rsidR="00DC7430" w:rsidRPr="00FC607E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 </w:t>
            </w:r>
          </w:p>
          <w:p w14:paraId="7D2452A1" w14:textId="647F79C4" w:rsidR="00DC7430" w:rsidRPr="0081468C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FC60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n </w:t>
            </w: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7582F6D3" w14:textId="77777777" w:rsidR="00DC7430" w:rsidRPr="00FC607E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40519" w14:textId="77777777" w:rsidR="00DC7430" w:rsidRPr="00FC607E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 </w:t>
            </w:r>
          </w:p>
          <w:p w14:paraId="18846115" w14:textId="0C6DE955" w:rsidR="00DC7430" w:rsidRPr="00FC607E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FC60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n </w:t>
            </w: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DC7430" w:rsidRPr="00FC607E" w14:paraId="6242FCD6" w14:textId="77777777" w:rsidTr="00A6542F">
        <w:tc>
          <w:tcPr>
            <w:tcW w:w="22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E2413" w14:textId="77777777" w:rsidR="00DC7430" w:rsidRPr="00FC607E" w:rsidRDefault="00DC7430" w:rsidP="00926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AB549" w14:textId="77777777" w:rsidR="00DC7430" w:rsidRPr="0081468C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706" w:type="dxa"/>
          </w:tcPr>
          <w:p w14:paraId="306976D4" w14:textId="77777777" w:rsidR="00DC7430" w:rsidRPr="0081468C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 weeks 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07D87" w14:textId="77777777" w:rsidR="00DC7430" w:rsidRPr="00FC607E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255" w:type="dxa"/>
          </w:tcPr>
          <w:p w14:paraId="02DC8E12" w14:textId="77777777" w:rsidR="00DC7430" w:rsidRPr="00FC607E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 weeks </w:t>
            </w:r>
          </w:p>
        </w:tc>
      </w:tr>
      <w:tr w:rsidR="00DC7430" w:rsidRPr="00FC607E" w14:paraId="0BFB6C9F" w14:textId="77777777" w:rsidTr="00DC7430">
        <w:tc>
          <w:tcPr>
            <w:tcW w:w="2202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A95B5" w14:textId="77777777" w:rsidR="00DC7430" w:rsidRPr="00FC607E" w:rsidRDefault="00DC7430" w:rsidP="00926E2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)</w:t>
            </w:r>
          </w:p>
        </w:tc>
        <w:tc>
          <w:tcPr>
            <w:tcW w:w="3286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62757" w14:textId="77777777" w:rsidR="00DC7430" w:rsidRPr="00A6542F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25.8 ± 4.6</w:t>
            </w:r>
          </w:p>
          <w:p w14:paraId="25653235" w14:textId="4E666444" w:rsidR="00DC7430" w:rsidRPr="00A6542F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18 – 30)</w:t>
            </w:r>
          </w:p>
        </w:tc>
        <w:tc>
          <w:tcPr>
            <w:tcW w:w="4412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3E775" w14:textId="29533AD8" w:rsidR="00DC7430" w:rsidRPr="00A6542F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0 ± 4.9 </w:t>
            </w:r>
          </w:p>
          <w:p w14:paraId="661342ED" w14:textId="4799775A" w:rsidR="00DC7430" w:rsidRPr="00A6542F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23.0 – 36.0)</w:t>
            </w:r>
          </w:p>
        </w:tc>
      </w:tr>
      <w:tr w:rsidR="00DC7430" w:rsidRPr="00FC607E" w14:paraId="30E0C951" w14:textId="77777777" w:rsidTr="00DC7430">
        <w:tc>
          <w:tcPr>
            <w:tcW w:w="2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2C02A" w14:textId="77777777" w:rsidR="00DC7430" w:rsidRPr="00FC607E" w:rsidRDefault="00DC7430" w:rsidP="00926E2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ight (cm)*</w:t>
            </w:r>
          </w:p>
        </w:tc>
        <w:tc>
          <w:tcPr>
            <w:tcW w:w="328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2F222" w14:textId="59EE97AC" w:rsidR="00DC7430" w:rsidRPr="00A6542F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.1 ± 2.6 </w:t>
            </w:r>
          </w:p>
          <w:p w14:paraId="37DFEB41" w14:textId="79BE8524" w:rsidR="00DC7430" w:rsidRPr="00A6542F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175.5 − 181.6)</w:t>
            </w:r>
          </w:p>
        </w:tc>
        <w:tc>
          <w:tcPr>
            <w:tcW w:w="441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0DB7B" w14:textId="7A14B55D" w:rsidR="00DC7430" w:rsidRPr="00A6542F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6.1 ± 6.9 </w:t>
            </w:r>
          </w:p>
          <w:p w14:paraId="4D00C05F" w14:textId="63EE2C60" w:rsidR="00DC7430" w:rsidRPr="00A6542F" w:rsidRDefault="00DC7430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157 − 174.6)</w:t>
            </w:r>
          </w:p>
        </w:tc>
      </w:tr>
      <w:tr w:rsidR="00A6542F" w:rsidRPr="00FC607E" w14:paraId="7B6297C6" w14:textId="77777777" w:rsidTr="00A6542F">
        <w:tc>
          <w:tcPr>
            <w:tcW w:w="2202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7E2DF" w14:textId="77777777" w:rsidR="00A6542F" w:rsidRPr="00FC607E" w:rsidRDefault="00A6542F" w:rsidP="00926E2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 mass (kg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57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7528F" w14:textId="121EBDB5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.8 ± 6.4 </w:t>
            </w:r>
          </w:p>
          <w:p w14:paraId="18573814" w14:textId="58CF3391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77.1 – 92.4)</w:t>
            </w:r>
          </w:p>
        </w:tc>
        <w:tc>
          <w:tcPr>
            <w:tcW w:w="1709" w:type="dxa"/>
            <w:shd w:val="clear" w:color="auto" w:fill="D9D9D9"/>
          </w:tcPr>
          <w:p w14:paraId="2BFE6BB5" w14:textId="3C1FFE5E" w:rsidR="00A6542F" w:rsidRPr="00A6542F" w:rsidRDefault="00A6542F" w:rsidP="007A791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5.2 ± 5.5 </w:t>
            </w:r>
          </w:p>
          <w:p w14:paraId="109CC459" w14:textId="3B9E939B" w:rsidR="00A6542F" w:rsidRPr="00A6542F" w:rsidRDefault="00A6542F" w:rsidP="007A791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79.3.1 – 93.6)</w:t>
            </w:r>
          </w:p>
        </w:tc>
        <w:tc>
          <w:tcPr>
            <w:tcW w:w="215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54FF0" w14:textId="70A39EF3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.5 ± 10.5 </w:t>
            </w:r>
          </w:p>
          <w:p w14:paraId="5778A093" w14:textId="01DF28CD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52.3 – 79.1)</w:t>
            </w:r>
          </w:p>
        </w:tc>
        <w:tc>
          <w:tcPr>
            <w:tcW w:w="2255" w:type="dxa"/>
            <w:shd w:val="clear" w:color="auto" w:fill="D9D9D9"/>
          </w:tcPr>
          <w:p w14:paraId="10977101" w14:textId="19771604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7.7 ± 9.9 </w:t>
            </w:r>
          </w:p>
          <w:p w14:paraId="1CD6E6D7" w14:textId="77777777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53.9 – 78.27)</w:t>
            </w:r>
          </w:p>
        </w:tc>
      </w:tr>
      <w:tr w:rsidR="00A6542F" w:rsidRPr="00FC607E" w14:paraId="0E05520E" w14:textId="77777777" w:rsidTr="00A6542F">
        <w:tc>
          <w:tcPr>
            <w:tcW w:w="2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586B0" w14:textId="77777777" w:rsidR="00A6542F" w:rsidRPr="00FC607E" w:rsidRDefault="00A6542F" w:rsidP="00926E2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 fat (</w:t>
            </w:r>
            <w:proofErr w:type="gramStart"/>
            <w:r w:rsidRPr="00FC6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CB5E0" w14:textId="219AF9BE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8 ± 5.0 </w:t>
            </w:r>
          </w:p>
          <w:p w14:paraId="110A2519" w14:textId="6FA13C7B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16 – 28.9)</w:t>
            </w:r>
          </w:p>
        </w:tc>
        <w:tc>
          <w:tcPr>
            <w:tcW w:w="1709" w:type="dxa"/>
          </w:tcPr>
          <w:p w14:paraId="4D3DF7F0" w14:textId="01BDA6C6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22.8 ± 4.4</w:t>
            </w: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p=0.057</w:t>
            </w: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D5D9371" w14:textId="000EB62F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15 – 26.8)</w:t>
            </w:r>
          </w:p>
        </w:tc>
        <w:tc>
          <w:tcPr>
            <w:tcW w:w="21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E4D69" w14:textId="63811DA3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6 ± 2.7 </w:t>
            </w:r>
          </w:p>
          <w:p w14:paraId="761C9C8B" w14:textId="0AC5D20A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25.2 – 31.6)</w:t>
            </w:r>
          </w:p>
        </w:tc>
        <w:tc>
          <w:tcPr>
            <w:tcW w:w="2255" w:type="dxa"/>
          </w:tcPr>
          <w:p w14:paraId="26AB1E1D" w14:textId="694DE70B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9 ± 3.1# </w:t>
            </w:r>
          </w:p>
          <w:p w14:paraId="0DAF02A6" w14:textId="52ECA857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23.8 – 31.5)</w:t>
            </w:r>
          </w:p>
        </w:tc>
      </w:tr>
      <w:tr w:rsidR="00A6542F" w:rsidRPr="00FC607E" w14:paraId="6CAF587C" w14:textId="77777777" w:rsidTr="00A6542F">
        <w:tc>
          <w:tcPr>
            <w:tcW w:w="2202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99BF4" w14:textId="77777777" w:rsidR="00A6542F" w:rsidRPr="00AE10CB" w:rsidRDefault="00A6542F" w:rsidP="00926E2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Lean Mass</w:t>
            </w:r>
            <w:r w:rsidRPr="00AE1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1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ss</w:t>
            </w:r>
            <w:proofErr w:type="spellEnd"/>
            <w:r w:rsidRPr="00AE1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kg)*</w:t>
            </w:r>
          </w:p>
        </w:tc>
        <w:tc>
          <w:tcPr>
            <w:tcW w:w="157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0DAAC" w14:textId="129F6F09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7 ± 4.3 </w:t>
            </w:r>
          </w:p>
          <w:p w14:paraId="78E1DC36" w14:textId="0D23D476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55.5 – 67.8)</w:t>
            </w:r>
          </w:p>
        </w:tc>
        <w:tc>
          <w:tcPr>
            <w:tcW w:w="1709" w:type="dxa"/>
            <w:shd w:val="clear" w:color="auto" w:fill="D9D9D9"/>
          </w:tcPr>
          <w:p w14:paraId="0BC9FAC2" w14:textId="58515775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63.0 ± 5.1</w:t>
            </w: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EA590C2" w14:textId="4F13779E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57.5 – 69.8)</w:t>
            </w:r>
          </w:p>
        </w:tc>
        <w:tc>
          <w:tcPr>
            <w:tcW w:w="215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F49BB" w14:textId="4A15DC2A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4.5 ± 6.7 </w:t>
            </w:r>
          </w:p>
          <w:p w14:paraId="2FAC49F3" w14:textId="77777777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37.0 – 54.0)</w:t>
            </w:r>
          </w:p>
        </w:tc>
        <w:tc>
          <w:tcPr>
            <w:tcW w:w="2255" w:type="dxa"/>
            <w:shd w:val="clear" w:color="auto" w:fill="D9D9D9"/>
          </w:tcPr>
          <w:p w14:paraId="2F73F01E" w14:textId="7449CF98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45.8 ± 6.2</w:t>
            </w: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p=0.057</w:t>
            </w: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DCF81B3" w14:textId="77777777" w:rsidR="00A6542F" w:rsidRPr="00A6542F" w:rsidRDefault="00A6542F" w:rsidP="00926E2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42F">
              <w:rPr>
                <w:rFonts w:ascii="Times New Roman" w:eastAsia="Times New Roman" w:hAnsi="Times New Roman" w:cs="Times New Roman"/>
                <w:sz w:val="24"/>
                <w:szCs w:val="24"/>
              </w:rPr>
              <w:t>(39.2 – 53.4)</w:t>
            </w:r>
          </w:p>
        </w:tc>
      </w:tr>
    </w:tbl>
    <w:p w14:paraId="4D823796" w14:textId="77777777" w:rsidR="00DC7430" w:rsidRPr="00FC607E" w:rsidRDefault="00DC7430" w:rsidP="00DC743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07E">
        <w:rPr>
          <w:rFonts w:ascii="Times New Roman" w:eastAsia="Times New Roman" w:hAnsi="Times New Roman" w:cs="Times New Roman"/>
          <w:color w:val="000000"/>
          <w:sz w:val="24"/>
          <w:szCs w:val="24"/>
        </w:rPr>
        <w:t>*Indicates a significant difference between men and women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#Indicates a significant difference between pre- and post-training.</w:t>
      </w:r>
      <w:r w:rsidRPr="00FC60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are presented as mean ± standard deviation (range). Significance was set at </w:t>
      </w:r>
      <w:r w:rsidRPr="00FC607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FC607E">
        <w:rPr>
          <w:rFonts w:ascii="Times New Roman" w:eastAsia="Times New Roman" w:hAnsi="Times New Roman" w:cs="Times New Roman"/>
          <w:color w:val="000000"/>
          <w:sz w:val="24"/>
          <w:szCs w:val="24"/>
        </w:rPr>
        <w:t>&lt; 0.05. </w:t>
      </w:r>
    </w:p>
    <w:p w14:paraId="28D630B7" w14:textId="77777777" w:rsidR="002F09E0" w:rsidRDefault="002F09E0"/>
    <w:sectPr w:rsidR="002F0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180"/>
    <w:rsid w:val="00000D85"/>
    <w:rsid w:val="00036C00"/>
    <w:rsid w:val="00056180"/>
    <w:rsid w:val="001A75D4"/>
    <w:rsid w:val="00201978"/>
    <w:rsid w:val="00256FCD"/>
    <w:rsid w:val="002F09E0"/>
    <w:rsid w:val="00520A9F"/>
    <w:rsid w:val="0075781A"/>
    <w:rsid w:val="007A7913"/>
    <w:rsid w:val="00857E15"/>
    <w:rsid w:val="00943F78"/>
    <w:rsid w:val="00A6542F"/>
    <w:rsid w:val="00C43D0E"/>
    <w:rsid w:val="00C772BA"/>
    <w:rsid w:val="00CA50C0"/>
    <w:rsid w:val="00D42BA7"/>
    <w:rsid w:val="00DC7430"/>
    <w:rsid w:val="00DD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A5AA3"/>
  <w15:chartTrackingRefBased/>
  <w15:docId w15:val="{BEBD11D1-473B-4B54-AA48-C57011FBD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1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56180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019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argl</dc:creator>
  <cp:keywords/>
  <dc:description/>
  <cp:lastModifiedBy>Kargl, Christopher Kenneth</cp:lastModifiedBy>
  <cp:revision>5</cp:revision>
  <dcterms:created xsi:type="dcterms:W3CDTF">2023-05-22T17:27:00Z</dcterms:created>
  <dcterms:modified xsi:type="dcterms:W3CDTF">2024-02-10T17:25:00Z</dcterms:modified>
</cp:coreProperties>
</file>